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7E2" w:rsidRDefault="00FE07E2" w:rsidP="00FE07E2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FE07E2" w:rsidRPr="008F6C83" w:rsidTr="00C46633">
        <w:trPr>
          <w:jc w:val="center"/>
        </w:trPr>
        <w:tc>
          <w:tcPr>
            <w:tcW w:w="3593" w:type="dxa"/>
            <w:gridSpan w:val="2"/>
          </w:tcPr>
          <w:p w:rsidR="00FE07E2" w:rsidRPr="007D1D11" w:rsidRDefault="00FE07E2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FE07E2" w:rsidRPr="007D1D11" w:rsidRDefault="00FE07E2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FE07E2" w:rsidRPr="007D1D11" w:rsidRDefault="00FE07E2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FE07E2" w:rsidRPr="007D1D11" w:rsidRDefault="00FE07E2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FE07E2" w:rsidRPr="007D1D11" w:rsidRDefault="00FE07E2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FE07E2" w:rsidRPr="008F6C83" w:rsidTr="00C46633">
        <w:trPr>
          <w:jc w:val="center"/>
        </w:trPr>
        <w:tc>
          <w:tcPr>
            <w:tcW w:w="3593" w:type="dxa"/>
            <w:gridSpan w:val="2"/>
          </w:tcPr>
          <w:p w:rsidR="00FE07E2" w:rsidRPr="007D1D11" w:rsidRDefault="00FE07E2" w:rsidP="00C46633">
            <w:r w:rsidRPr="007D1D11">
              <w:t>Baseline</w:t>
            </w:r>
          </w:p>
        </w:tc>
        <w:tc>
          <w:tcPr>
            <w:tcW w:w="1520" w:type="dxa"/>
          </w:tcPr>
          <w:p w:rsidR="00FE07E2" w:rsidRPr="00003163" w:rsidRDefault="00FE07E2" w:rsidP="00C46633">
            <w:pPr>
              <w:tabs>
                <w:tab w:val="decimal" w:pos="332"/>
              </w:tabs>
            </w:pPr>
            <w:r w:rsidRPr="00003163">
              <w:t>0.027 (0.194)</w:t>
            </w:r>
          </w:p>
        </w:tc>
        <w:tc>
          <w:tcPr>
            <w:tcW w:w="1080" w:type="dxa"/>
          </w:tcPr>
          <w:p w:rsidR="00FE07E2" w:rsidRPr="00003163" w:rsidRDefault="00FE07E2" w:rsidP="00C46633">
            <w:pPr>
              <w:jc w:val="center"/>
            </w:pPr>
            <w:r w:rsidRPr="00003163">
              <w:t>0.074</w:t>
            </w:r>
          </w:p>
        </w:tc>
        <w:tc>
          <w:tcPr>
            <w:tcW w:w="1080" w:type="dxa"/>
          </w:tcPr>
          <w:p w:rsidR="00FE07E2" w:rsidRPr="00003163" w:rsidRDefault="00FE07E2" w:rsidP="00C46633">
            <w:pPr>
              <w:tabs>
                <w:tab w:val="decimal" w:pos="428"/>
              </w:tabs>
            </w:pPr>
            <w:r w:rsidRPr="00003163">
              <w:t>30.4</w:t>
            </w:r>
          </w:p>
        </w:tc>
        <w:tc>
          <w:tcPr>
            <w:tcW w:w="1710" w:type="dxa"/>
          </w:tcPr>
          <w:p w:rsidR="00FE07E2" w:rsidRPr="00003163" w:rsidRDefault="00FE07E2" w:rsidP="00C46633">
            <w:pPr>
              <w:ind w:right="346"/>
              <w:jc w:val="right"/>
            </w:pPr>
            <w:r w:rsidRPr="00003163">
              <w:t>19 (7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>
            <w:r w:rsidRPr="007D1D11">
              <w:t>Isolated</w:t>
            </w:r>
          </w:p>
        </w:tc>
        <w:tc>
          <w:tcPr>
            <w:tcW w:w="1621" w:type="dxa"/>
          </w:tcPr>
          <w:p w:rsidR="00FE07E2" w:rsidRPr="007D1D11" w:rsidRDefault="00FE07E2" w:rsidP="00C46633">
            <w:r w:rsidRPr="007D1D11">
              <w:t>Kits 1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0.023 (0.191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087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8.8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18 (7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Kits 2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0.020 (0.188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110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31.4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18 (7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Kits 3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0.016 (0.187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135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7.9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17 (8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Kits 4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0.013 (0.185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187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9.3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16 (8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Kits 5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0.010 (0.183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196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8.1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15 (9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Adults 1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0.007 (0.184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304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7.1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13 (9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Adults 2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-0.012 (0.183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649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5.6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5 (8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Adults 3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-0.030 (0.185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878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2.0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2 (5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Adults 4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-0.043 (0.188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955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19.1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1 (3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Adults 5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-0.058 (0.189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989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16.1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Both 1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0.003 (0.182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382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7.7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11 (10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Both 2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-0.019 (0.183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743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4.4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4 (7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Both 3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-0.039 (0.186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938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0.4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  <w:r w:rsidRPr="00424DCB">
              <w:t>1 (3)</w:t>
            </w: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Both 4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-0.056 (0.190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990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16.5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</w:p>
        </w:tc>
      </w:tr>
      <w:tr w:rsidR="00FE07E2" w:rsidRPr="008F6C83" w:rsidTr="00C46633">
        <w:trPr>
          <w:jc w:val="center"/>
        </w:trPr>
        <w:tc>
          <w:tcPr>
            <w:tcW w:w="1972" w:type="dxa"/>
          </w:tcPr>
          <w:p w:rsidR="00FE07E2" w:rsidRPr="007D1D11" w:rsidRDefault="00FE07E2" w:rsidP="00C46633"/>
        </w:tc>
        <w:tc>
          <w:tcPr>
            <w:tcW w:w="1621" w:type="dxa"/>
          </w:tcPr>
          <w:p w:rsidR="00FE07E2" w:rsidRPr="007D1D11" w:rsidRDefault="00FE07E2" w:rsidP="00C46633">
            <w:r w:rsidRPr="007D1D11">
              <w:t>Both 50%</w:t>
            </w:r>
          </w:p>
        </w:tc>
        <w:tc>
          <w:tcPr>
            <w:tcW w:w="1520" w:type="dxa"/>
          </w:tcPr>
          <w:p w:rsidR="00FE07E2" w:rsidRPr="00424DCB" w:rsidRDefault="00FE07E2" w:rsidP="00C46633">
            <w:pPr>
              <w:tabs>
                <w:tab w:val="decimal" w:pos="332"/>
              </w:tabs>
            </w:pPr>
            <w:r w:rsidRPr="00424DCB">
              <w:t>-0.070 (0.190)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jc w:val="center"/>
            </w:pPr>
            <w:r w:rsidRPr="00424DCB">
              <w:t>0.999</w:t>
            </w:r>
          </w:p>
        </w:tc>
        <w:tc>
          <w:tcPr>
            <w:tcW w:w="1080" w:type="dxa"/>
          </w:tcPr>
          <w:p w:rsidR="00FE07E2" w:rsidRPr="00424DCB" w:rsidRDefault="00FE07E2" w:rsidP="00C46633">
            <w:pPr>
              <w:tabs>
                <w:tab w:val="decimal" w:pos="428"/>
              </w:tabs>
            </w:pPr>
            <w:r w:rsidRPr="00424DCB">
              <w:t>27.8</w:t>
            </w:r>
          </w:p>
        </w:tc>
        <w:tc>
          <w:tcPr>
            <w:tcW w:w="1710" w:type="dxa"/>
          </w:tcPr>
          <w:p w:rsidR="00FE07E2" w:rsidRPr="00424DCB" w:rsidRDefault="00FE07E2" w:rsidP="00C46633">
            <w:pPr>
              <w:ind w:right="346"/>
              <w:jc w:val="right"/>
            </w:pPr>
          </w:p>
        </w:tc>
      </w:tr>
    </w:tbl>
    <w:p w:rsidR="00FE07E2" w:rsidRPr="008F6C83" w:rsidRDefault="00FE07E2" w:rsidP="00FE07E2"/>
    <w:p w:rsidR="00EA48A9" w:rsidRDefault="00FE07E2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07E2"/>
    <w:rsid w:val="0000252C"/>
    <w:rsid w:val="00110588"/>
    <w:rsid w:val="00222CA7"/>
    <w:rsid w:val="002E577A"/>
    <w:rsid w:val="00495946"/>
    <w:rsid w:val="006B73F4"/>
    <w:rsid w:val="00765B37"/>
    <w:rsid w:val="00905A2B"/>
    <w:rsid w:val="0096205E"/>
    <w:rsid w:val="00AC4FAD"/>
    <w:rsid w:val="00B439C7"/>
    <w:rsid w:val="00D519BC"/>
    <w:rsid w:val="00EB7D22"/>
    <w:rsid w:val="00FE07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7E2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7E2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>Microsoft</Company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7:30:00Z</dcterms:created>
  <dcterms:modified xsi:type="dcterms:W3CDTF">2014-04-28T17:31:00Z</dcterms:modified>
</cp:coreProperties>
</file>